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4454B" w14:textId="3D8E03C3" w:rsidR="003E07B9" w:rsidRDefault="003E07B9" w:rsidP="003E07B9">
      <w:pPr>
        <w:spacing w:line="360" w:lineRule="auto"/>
        <w:jc w:val="left"/>
        <w:rPr>
          <w:sz w:val="24"/>
        </w:rPr>
      </w:pPr>
      <w:r>
        <w:rPr>
          <w:rFonts w:hint="eastAsia"/>
          <w:sz w:val="24"/>
        </w:rPr>
        <w:t>TABLE S1</w:t>
      </w:r>
      <w:r w:rsidRPr="0007048A">
        <w:rPr>
          <w:sz w:val="24"/>
        </w:rPr>
        <w:t xml:space="preserve">  </w:t>
      </w:r>
      <w:r w:rsidRPr="00E25B13">
        <w:rPr>
          <w:sz w:val="24"/>
        </w:rPr>
        <w:t>Specific primers used in Sanger sequencing analy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4620"/>
      </w:tblGrid>
      <w:tr w:rsidR="003E07B9" w:rsidRPr="00550091" w14:paraId="42D3FA76" w14:textId="77777777" w:rsidTr="00D06803">
        <w:trPr>
          <w:trHeight w:val="3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318B9" w14:textId="0D44C5A7" w:rsidR="003E07B9" w:rsidRPr="00550091" w:rsidRDefault="003E07B9" w:rsidP="003E07B9">
            <w:pPr>
              <w:spacing w:line="27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8602C" w14:textId="3E9BA78D" w:rsidR="003E07B9" w:rsidRPr="00550091" w:rsidRDefault="003E07B9" w:rsidP="003E07B9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E25B13">
              <w:rPr>
                <w:sz w:val="24"/>
              </w:rPr>
              <w:t>variant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E788F" w14:textId="2CA36B90" w:rsidR="003E07B9" w:rsidRPr="00550091" w:rsidRDefault="003E07B9" w:rsidP="003E07B9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E25B13">
              <w:rPr>
                <w:sz w:val="24"/>
              </w:rPr>
              <w:t>Primer sequence</w:t>
            </w:r>
            <w:r>
              <w:rPr>
                <w:sz w:val="24"/>
              </w:rPr>
              <w:t xml:space="preserve"> </w:t>
            </w:r>
            <w:r w:rsidRPr="0018794C">
              <w:rPr>
                <w:rFonts w:hint="eastAsia"/>
                <w:sz w:val="24"/>
              </w:rPr>
              <w:t>(</w:t>
            </w:r>
            <w:r w:rsidRPr="0018794C">
              <w:rPr>
                <w:sz w:val="24"/>
              </w:rPr>
              <w:t>5' to 3')</w:t>
            </w:r>
          </w:p>
        </w:tc>
      </w:tr>
      <w:tr w:rsidR="003E07B9" w:rsidRPr="00550091" w14:paraId="7443C7F9" w14:textId="77777777" w:rsidTr="00D06803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C6C03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sz w:val="24"/>
              </w:rPr>
              <w:t>CYP3A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8A58C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2242480</w:t>
            </w:r>
          </w:p>
        </w:tc>
        <w:tc>
          <w:tcPr>
            <w:tcW w:w="4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3F2BB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ACCAGAGCCAGCACGTTTTA</w:t>
            </w:r>
          </w:p>
        </w:tc>
      </w:tr>
      <w:tr w:rsidR="003E07B9" w:rsidRPr="00550091" w14:paraId="3B135646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75B85B4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3D253A1C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58331757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GCCCACATTCTCGAAGACCT</w:t>
            </w:r>
          </w:p>
        </w:tc>
      </w:tr>
      <w:tr w:rsidR="003E07B9" w:rsidRPr="00550091" w14:paraId="0C388EFC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FE183F5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color w:val="000000"/>
                <w:sz w:val="24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990479D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2246709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6F182461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000000"/>
                <w:kern w:val="0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ACGAAGAAGGGCAAACTAAGC</w:t>
            </w:r>
          </w:p>
        </w:tc>
      </w:tr>
      <w:tr w:rsidR="003E07B9" w:rsidRPr="00550091" w14:paraId="67E150E1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70D202D4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color w:val="000000"/>
                <w:sz w:val="24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43C3827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3E6FF39B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000000"/>
                <w:kern w:val="0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CTCAACAATCCACAAGACCCC</w:t>
            </w:r>
          </w:p>
        </w:tc>
      </w:tr>
      <w:tr w:rsidR="003E07B9" w:rsidRPr="00550091" w14:paraId="16A8C12D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49E8C432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color w:val="000000"/>
                <w:sz w:val="24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1BB80B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3735451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1144C791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000000"/>
                <w:kern w:val="0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ATTCAGGCTCCACTTACGGT</w:t>
            </w:r>
          </w:p>
        </w:tc>
      </w:tr>
      <w:tr w:rsidR="003E07B9" w:rsidRPr="00550091" w14:paraId="1CB05B46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307880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color w:val="000000"/>
                <w:sz w:val="24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32F97218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269AD37E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000000"/>
                <w:kern w:val="0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TCCATGAATTTGTCTCAGGCC</w:t>
            </w:r>
          </w:p>
        </w:tc>
      </w:tr>
      <w:tr w:rsidR="003E07B9" w:rsidRPr="00550091" w14:paraId="548F89B7" w14:textId="77777777" w:rsidTr="00D06803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4AA3F62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sz w:val="24"/>
              </w:rPr>
              <w:t>CYP3A5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24E59DD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776746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12DA1CCC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ACTGTTCTGATCACGTCGGG</w:t>
            </w:r>
          </w:p>
        </w:tc>
      </w:tr>
      <w:tr w:rsidR="003E07B9" w:rsidRPr="00550091" w14:paraId="38B6773A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21A30687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063E22BE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18C78142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222222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CCACGTATGTACCACCCAGC</w:t>
            </w:r>
          </w:p>
        </w:tc>
      </w:tr>
      <w:tr w:rsidR="003E07B9" w:rsidRPr="00550091" w14:paraId="73E32E0D" w14:textId="77777777" w:rsidTr="00D06803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B08B307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48" w:right="69"/>
              <w:rPr>
                <w:rFonts w:eastAsia="宋体"/>
              </w:rPr>
            </w:pPr>
            <w:r w:rsidRPr="00550091">
              <w:rPr>
                <w:rFonts w:eastAsia="宋体"/>
              </w:rPr>
              <w:t>ABCB1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27C8EDE9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1045642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625BB95E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222222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GAAGTGTGGCCAGATGCTTG</w:t>
            </w:r>
          </w:p>
        </w:tc>
      </w:tr>
      <w:tr w:rsidR="003E07B9" w:rsidRPr="00550091" w14:paraId="071661AA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D6A9FEE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2E866D5D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761E6505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TCAAAGTGTGCTGGTCCTGA</w:t>
            </w:r>
          </w:p>
        </w:tc>
      </w:tr>
      <w:tr w:rsidR="003E07B9" w:rsidRPr="00550091" w14:paraId="440BCC0B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00AD5927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541EEF5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1128503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1D78F2EA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TGCATCAGCTGGACTGTTGT</w:t>
            </w:r>
          </w:p>
        </w:tc>
      </w:tr>
      <w:tr w:rsidR="003E07B9" w:rsidRPr="00550091" w14:paraId="7C90BE05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139F99B4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CD84623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40078BF3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ACAGCTATTCGAAGAGTGGGC</w:t>
            </w:r>
          </w:p>
        </w:tc>
      </w:tr>
      <w:tr w:rsidR="003E07B9" w:rsidRPr="00550091" w14:paraId="6D984AE1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57D6B05D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238C503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2032582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36EAED24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F: GTCCAAGAACTGGCTTTGCTAC</w:t>
            </w:r>
          </w:p>
        </w:tc>
      </w:tr>
      <w:tr w:rsidR="003E07B9" w:rsidRPr="00550091" w14:paraId="5EA14059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067D7A8D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6D31A6A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3BA907E9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 TTGCAGGCTATAGGTTCCAGG</w:t>
            </w:r>
          </w:p>
        </w:tc>
      </w:tr>
      <w:tr w:rsidR="003E07B9" w:rsidRPr="00550091" w14:paraId="5B9A0657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B2E73D7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701EF35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4148738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6E696023" w14:textId="77777777" w:rsidR="003E07B9" w:rsidRPr="001073D6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1073D6">
              <w:rPr>
                <w:color w:val="000000"/>
                <w:kern w:val="0"/>
                <w:sz w:val="24"/>
                <w:lang w:bidi="ar"/>
              </w:rPr>
              <w:t>F: ACCCCTCGGCTTCATTTGAT</w:t>
            </w:r>
          </w:p>
        </w:tc>
      </w:tr>
      <w:tr w:rsidR="003E07B9" w:rsidRPr="00550091" w14:paraId="4BB078BA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3EF2198A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8CA861E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3C881593" w14:textId="77777777" w:rsidR="003E07B9" w:rsidRPr="001073D6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1073D6">
              <w:rPr>
                <w:color w:val="000000"/>
                <w:kern w:val="0"/>
                <w:sz w:val="24"/>
                <w:lang w:bidi="ar"/>
              </w:rPr>
              <w:t xml:space="preserve">R: </w:t>
            </w:r>
            <w:r w:rsidRPr="001073D6">
              <w:rPr>
                <w:rStyle w:val="font31"/>
                <w:rFonts w:ascii="Times New Roman" w:hAnsi="Times New Roman" w:cs="Times New Roman" w:hint="default"/>
                <w:sz w:val="24"/>
                <w:lang w:bidi="ar"/>
              </w:rPr>
              <w:t>AAGACACCTCAAACTTGGCC</w:t>
            </w:r>
          </w:p>
        </w:tc>
      </w:tr>
      <w:tr w:rsidR="003E07B9" w:rsidRPr="00550091" w14:paraId="5CCABD73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4C14469F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40E60D7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4728709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49E6D0F" w14:textId="77777777" w:rsidR="003E07B9" w:rsidRPr="001073D6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1073D6">
              <w:rPr>
                <w:color w:val="000000"/>
                <w:kern w:val="0"/>
                <w:sz w:val="24"/>
                <w:lang w:bidi="ar"/>
              </w:rPr>
              <w:t xml:space="preserve">F: </w:t>
            </w:r>
            <w:r w:rsidRPr="001073D6">
              <w:rPr>
                <w:rStyle w:val="font31"/>
                <w:rFonts w:ascii="Times New Roman" w:hAnsi="Times New Roman" w:cs="Times New Roman" w:hint="default"/>
                <w:sz w:val="24"/>
                <w:lang w:bidi="ar"/>
              </w:rPr>
              <w:t>TCATATCCCAGCTCTGAGTCC</w:t>
            </w:r>
          </w:p>
        </w:tc>
      </w:tr>
      <w:tr w:rsidR="003E07B9" w:rsidRPr="00550091" w14:paraId="2968FD2B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68D2DF48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7CCCCCAE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57D53542" w14:textId="77777777" w:rsidR="003E07B9" w:rsidRPr="001073D6" w:rsidRDefault="003E07B9" w:rsidP="00D06803">
            <w:pPr>
              <w:spacing w:line="276" w:lineRule="auto"/>
              <w:contextualSpacing/>
              <w:jc w:val="left"/>
              <w:rPr>
                <w:sz w:val="24"/>
              </w:rPr>
            </w:pPr>
            <w:r w:rsidRPr="001073D6">
              <w:rPr>
                <w:color w:val="000000"/>
                <w:kern w:val="0"/>
                <w:sz w:val="24"/>
                <w:lang w:bidi="ar"/>
              </w:rPr>
              <w:t>R:</w:t>
            </w:r>
            <w:r w:rsidRPr="001073D6">
              <w:rPr>
                <w:rStyle w:val="font31"/>
                <w:rFonts w:ascii="Times New Roman" w:hAnsi="Times New Roman" w:cs="Times New Roman" w:hint="default"/>
                <w:sz w:val="24"/>
                <w:lang w:bidi="ar"/>
              </w:rPr>
              <w:t>ACATGAGTTCAAGCACAGTCA</w:t>
            </w:r>
          </w:p>
        </w:tc>
      </w:tr>
      <w:tr w:rsidR="003E07B9" w:rsidRPr="00550091" w14:paraId="765FEC35" w14:textId="77777777" w:rsidTr="00D06803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BC52C72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  <w:r w:rsidRPr="00550091">
              <w:rPr>
                <w:rFonts w:eastAsia="宋体"/>
              </w:rPr>
              <w:t>ABCG2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646D261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s3114018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36019939" w14:textId="77777777" w:rsidR="003E07B9" w:rsidRPr="001073D6" w:rsidRDefault="003E07B9" w:rsidP="00D06803">
            <w:pPr>
              <w:spacing w:line="276" w:lineRule="auto"/>
              <w:contextualSpacing/>
              <w:jc w:val="left"/>
              <w:rPr>
                <w:color w:val="222222"/>
                <w:sz w:val="24"/>
                <w:lang w:bidi="ar"/>
              </w:rPr>
            </w:pPr>
            <w:r w:rsidRPr="001073D6">
              <w:rPr>
                <w:color w:val="000000"/>
                <w:kern w:val="0"/>
                <w:sz w:val="24"/>
                <w:lang w:bidi="ar"/>
              </w:rPr>
              <w:t>F: ATTTGGGTGTCTGAGGGGAG</w:t>
            </w:r>
          </w:p>
        </w:tc>
      </w:tr>
      <w:tr w:rsidR="003E07B9" w:rsidRPr="00550091" w14:paraId="5DC09E50" w14:textId="77777777" w:rsidTr="00D06803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58F5988D" w14:textId="77777777" w:rsidR="003E07B9" w:rsidRPr="00550091" w:rsidRDefault="003E07B9" w:rsidP="00D06803">
            <w:pPr>
              <w:pStyle w:val="TableParagraph"/>
              <w:kinsoku w:val="0"/>
              <w:overflowPunct w:val="0"/>
              <w:spacing w:before="17" w:line="276" w:lineRule="auto"/>
              <w:ind w:left="73" w:right="49"/>
              <w:rPr>
                <w:rFonts w:eastAsia="宋体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0EA3742" w14:textId="77777777" w:rsidR="003E07B9" w:rsidRPr="00550091" w:rsidRDefault="003E07B9" w:rsidP="00D06803">
            <w:pPr>
              <w:spacing w:line="27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4620" w:type="dxa"/>
            <w:shd w:val="clear" w:color="auto" w:fill="auto"/>
            <w:vAlign w:val="center"/>
          </w:tcPr>
          <w:p w14:paraId="1456B73F" w14:textId="77777777" w:rsidR="003E07B9" w:rsidRPr="00550091" w:rsidRDefault="003E07B9" w:rsidP="00D06803">
            <w:pPr>
              <w:spacing w:line="276" w:lineRule="auto"/>
              <w:contextualSpacing/>
              <w:jc w:val="left"/>
              <w:rPr>
                <w:color w:val="222222"/>
                <w:sz w:val="24"/>
                <w:lang w:bidi="ar"/>
              </w:rPr>
            </w:pPr>
            <w:r w:rsidRPr="00550091">
              <w:rPr>
                <w:color w:val="000000"/>
                <w:kern w:val="0"/>
                <w:sz w:val="24"/>
                <w:lang w:bidi="ar"/>
              </w:rPr>
              <w:t>R:</w:t>
            </w:r>
            <w:r w:rsidRPr="00550091">
              <w:rPr>
                <w:sz w:val="24"/>
              </w:rPr>
              <w:t xml:space="preserve"> </w:t>
            </w:r>
            <w:r w:rsidRPr="00550091">
              <w:rPr>
                <w:color w:val="000000"/>
                <w:kern w:val="0"/>
                <w:sz w:val="24"/>
                <w:lang w:bidi="ar"/>
              </w:rPr>
              <w:t>CTAAGGCCCTGTATCTCCCG</w:t>
            </w:r>
          </w:p>
        </w:tc>
      </w:tr>
    </w:tbl>
    <w:p w14:paraId="0AEE232B" w14:textId="77777777" w:rsidR="00F150BA" w:rsidRDefault="00F150BA">
      <w:pPr>
        <w:rPr>
          <w:rFonts w:hint="eastAsia"/>
        </w:rPr>
      </w:pPr>
    </w:p>
    <w:sectPr w:rsidR="00F15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F47A2" w14:textId="77777777" w:rsidR="00E52FEC" w:rsidRDefault="00E52FEC" w:rsidP="003E07B9">
      <w:pPr>
        <w:rPr>
          <w:rFonts w:hint="eastAsia"/>
        </w:rPr>
      </w:pPr>
      <w:r>
        <w:separator/>
      </w:r>
    </w:p>
  </w:endnote>
  <w:endnote w:type="continuationSeparator" w:id="0">
    <w:p w14:paraId="243D3498" w14:textId="77777777" w:rsidR="00E52FEC" w:rsidRDefault="00E52FEC" w:rsidP="003E07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F326D" w14:textId="77777777" w:rsidR="00E52FEC" w:rsidRDefault="00E52FEC" w:rsidP="003E07B9">
      <w:pPr>
        <w:rPr>
          <w:rFonts w:hint="eastAsia"/>
        </w:rPr>
      </w:pPr>
      <w:r>
        <w:separator/>
      </w:r>
    </w:p>
  </w:footnote>
  <w:footnote w:type="continuationSeparator" w:id="0">
    <w:p w14:paraId="532C4E99" w14:textId="77777777" w:rsidR="00E52FEC" w:rsidRDefault="00E52FEC" w:rsidP="003E07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02"/>
    <w:rsid w:val="001073D6"/>
    <w:rsid w:val="003E07B9"/>
    <w:rsid w:val="00C2563C"/>
    <w:rsid w:val="00C64802"/>
    <w:rsid w:val="00E52FEC"/>
    <w:rsid w:val="00F1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B9D94"/>
  <w15:chartTrackingRefBased/>
  <w15:docId w15:val="{7FD95FDC-D70A-411D-85A0-FE434310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7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C648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8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80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80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80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80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80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80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8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8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4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8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8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48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8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8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8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4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8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4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80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64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80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648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648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48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07B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07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07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07B9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3E07B9"/>
    <w:pPr>
      <w:autoSpaceDE w:val="0"/>
      <w:autoSpaceDN w:val="0"/>
      <w:adjustRightInd w:val="0"/>
      <w:jc w:val="center"/>
    </w:pPr>
    <w:rPr>
      <w:rFonts w:eastAsia="等线"/>
      <w:kern w:val="0"/>
      <w:sz w:val="24"/>
    </w:rPr>
  </w:style>
  <w:style w:type="character" w:customStyle="1" w:styleId="font31">
    <w:name w:val="font31"/>
    <w:autoRedefine/>
    <w:qFormat/>
    <w:rsid w:val="003E07B9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6</dc:creator>
  <cp:keywords/>
  <dc:description/>
  <cp:lastModifiedBy>606</cp:lastModifiedBy>
  <cp:revision>3</cp:revision>
  <dcterms:created xsi:type="dcterms:W3CDTF">2024-12-22T10:59:00Z</dcterms:created>
  <dcterms:modified xsi:type="dcterms:W3CDTF">2024-12-22T11:01:00Z</dcterms:modified>
</cp:coreProperties>
</file>